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0217" w:rsidRDefault="00110217" w:rsidP="00110217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color w:val="0070C0"/>
          <w:sz w:val="22"/>
          <w:szCs w:val="22"/>
        </w:rPr>
        <w:t xml:space="preserve">Appendix 1: </w:t>
      </w:r>
      <w:r>
        <w:rPr>
          <w:rStyle w:val="normaltextrun"/>
          <w:rFonts w:ascii="Calibri" w:hAnsi="Calibri" w:cs="Calibri"/>
          <w:b/>
          <w:bCs/>
          <w:color w:val="0070C0"/>
          <w:u w:val="single"/>
        </w:rPr>
        <w:t>Semi-structured interview guide:</w:t>
      </w:r>
      <w:r>
        <w:rPr>
          <w:rStyle w:val="normaltextrun"/>
          <w:rFonts w:ascii="Calibri" w:hAnsi="Calibri" w:cs="Calibri"/>
          <w:b/>
          <w:bCs/>
          <w:color w:val="0070C0"/>
        </w:rPr>
        <w:t xml:space="preserve">  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  <w:sz w:val="22"/>
          <w:szCs w:val="22"/>
        </w:rPr>
        <w:t> </w:t>
      </w:r>
    </w:p>
    <w:p w:rsidR="00110217" w:rsidRDefault="00110217" w:rsidP="0011021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What was your reasoning behind choosing an EMS placement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Remind participant of their pre-placement expectations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 xml:space="preserve">Do you believe your expectations were met upon completion of this EMS placement? 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 xml:space="preserve">Were they met or not? 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4"/>
        </w:numPr>
        <w:spacing w:before="0" w:beforeAutospacing="0" w:after="0" w:afterAutospacing="0"/>
        <w:ind w:left="180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If not, what could’ve happened differently to meet them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What skills have you developed on this placement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Can you share an example of when it was used or developed during your placement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How do you think the EMS placement has developed your anatomy knowledge – can you give some examples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What elements of this EMS Placement in Anatomy Education do you think will help you the most in your future career as a vet? And why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 w:rsidP="00110217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  <w:color w:val="0070C0"/>
        </w:rPr>
        <w:t>How important is it for you to have a formal teaching experience opportunity (like this EMS placement) during your studies?</w:t>
      </w:r>
      <w:r>
        <w:rPr>
          <w:rStyle w:val="eop"/>
          <w:rFonts w:ascii="Calibri" w:hAnsi="Calibri" w:cs="Calibri"/>
          <w:color w:val="0070C0"/>
        </w:rPr>
        <w:t> </w:t>
      </w:r>
    </w:p>
    <w:p w:rsidR="00110217" w:rsidRDefault="00110217"/>
    <w:sectPr w:rsidR="00110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5185A"/>
    <w:multiLevelType w:val="multilevel"/>
    <w:tmpl w:val="F0A0F20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331E97"/>
    <w:multiLevelType w:val="multilevel"/>
    <w:tmpl w:val="740A2B1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9E0C53"/>
    <w:multiLevelType w:val="multilevel"/>
    <w:tmpl w:val="DC7646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3D2633"/>
    <w:multiLevelType w:val="multilevel"/>
    <w:tmpl w:val="49BAD47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A67948"/>
    <w:multiLevelType w:val="multilevel"/>
    <w:tmpl w:val="3CA02A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5863AE"/>
    <w:multiLevelType w:val="multilevel"/>
    <w:tmpl w:val="AB10189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EAC39EA"/>
    <w:multiLevelType w:val="multilevel"/>
    <w:tmpl w:val="EB2EE56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D00A41"/>
    <w:multiLevelType w:val="multilevel"/>
    <w:tmpl w:val="1BB66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DB607AD"/>
    <w:multiLevelType w:val="multilevel"/>
    <w:tmpl w:val="5888EB8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2952586">
    <w:abstractNumId w:val="7"/>
  </w:num>
  <w:num w:numId="2" w16cid:durableId="357464202">
    <w:abstractNumId w:val="8"/>
  </w:num>
  <w:num w:numId="3" w16cid:durableId="278681520">
    <w:abstractNumId w:val="1"/>
  </w:num>
  <w:num w:numId="4" w16cid:durableId="1329871903">
    <w:abstractNumId w:val="3"/>
  </w:num>
  <w:num w:numId="5" w16cid:durableId="2133283610">
    <w:abstractNumId w:val="4"/>
  </w:num>
  <w:num w:numId="6" w16cid:durableId="584193746">
    <w:abstractNumId w:val="5"/>
  </w:num>
  <w:num w:numId="7" w16cid:durableId="1587302867">
    <w:abstractNumId w:val="2"/>
  </w:num>
  <w:num w:numId="8" w16cid:durableId="206257219">
    <w:abstractNumId w:val="6"/>
  </w:num>
  <w:num w:numId="9" w16cid:durableId="1498492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17"/>
    <w:rsid w:val="0011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AD1E87-C19D-B24B-90B4-B33E6C66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102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10217"/>
  </w:style>
  <w:style w:type="character" w:customStyle="1" w:styleId="eop">
    <w:name w:val="eop"/>
    <w:basedOn w:val="DefaultParagraphFont"/>
    <w:rsid w:val="0011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9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revidelli</dc:creator>
  <cp:keywords/>
  <dc:description/>
  <cp:lastModifiedBy>Renato Previdelli</cp:lastModifiedBy>
  <cp:revision>1</cp:revision>
  <dcterms:created xsi:type="dcterms:W3CDTF">2025-09-12T15:40:00Z</dcterms:created>
  <dcterms:modified xsi:type="dcterms:W3CDTF">2025-09-12T15:41:00Z</dcterms:modified>
</cp:coreProperties>
</file>